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18CC" w:rsidRPr="00972694" w:rsidRDefault="00A118CC" w:rsidP="00A118C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3 File: </w:t>
      </w:r>
      <w:r w:rsidRPr="00B95C85">
        <w:rPr>
          <w:rFonts w:ascii="Times New Roman" w:hAnsi="Times New Roman" w:cs="Times New Roman"/>
          <w:b/>
          <w:sz w:val="28"/>
          <w:szCs w:val="24"/>
        </w:rPr>
        <w:t>Pub</w:t>
      </w:r>
      <w:r w:rsidR="00091EB2">
        <w:rPr>
          <w:rFonts w:ascii="Times New Roman" w:hAnsi="Times New Roman" w:cs="Times New Roman"/>
          <w:b/>
          <w:sz w:val="28"/>
          <w:szCs w:val="24"/>
        </w:rPr>
        <w:t>M</w:t>
      </w:r>
      <w:r w:rsidRPr="00B95C85">
        <w:rPr>
          <w:rFonts w:ascii="Times New Roman" w:hAnsi="Times New Roman" w:cs="Times New Roman"/>
          <w:b/>
          <w:sz w:val="28"/>
          <w:szCs w:val="24"/>
        </w:rPr>
        <w:t xml:space="preserve">ed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B95C85">
        <w:rPr>
          <w:rFonts w:ascii="Times New Roman" w:hAnsi="Times New Roman" w:cs="Times New Roman"/>
          <w:b/>
          <w:sz w:val="28"/>
          <w:szCs w:val="24"/>
        </w:rPr>
        <w:t xml:space="preserve">earch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B95C85">
        <w:rPr>
          <w:rFonts w:ascii="Times New Roman" w:hAnsi="Times New Roman" w:cs="Times New Roman"/>
          <w:b/>
          <w:sz w:val="28"/>
          <w:szCs w:val="24"/>
        </w:rPr>
        <w:t>trategies</w:t>
      </w:r>
    </w:p>
    <w:p w:rsidR="00A118CC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General search terms (1, 3, 4, 5 and 6 were applied to all searches)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r updated search, 6 (date filter) changed to </w:t>
      </w:r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“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019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0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9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01"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Dat</w:t>
      </w:r>
      <w:proofErr w:type="spellEnd"/>
      <w:proofErr w:type="gram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 :</w:t>
      </w:r>
      <w:proofErr w:type="gram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"20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1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0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0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"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Dat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1. “cost-benefit </w:t>
      </w:r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nalysis” [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TIAB] NOT </w:t>
      </w:r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dline [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B] OR “cost-benefit </w:t>
      </w:r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analysis” </w:t>
      </w:r>
      <w:proofErr w:type="spellStart"/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[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H Terms] OR “cost effectiveness” [Text Word] OR “economic evaluation” [Text Word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AND disability types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3. AND (Employment OR return to work* OR rehabilitation OR community health services OR communication OR “safety management”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</w:t>
      </w:r>
      <w:proofErr w:type="gram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 )</w:t>
      </w:r>
      <w:proofErr w:type="gramEnd"/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+specified interventions if available 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4. Not screen* [Title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5. Not protocol [Title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6. AND </w:t>
      </w:r>
      <w:proofErr w:type="gram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 "</w:t>
      </w:r>
      <w:proofErr w:type="gram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005/01/01"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Dat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 : "2019/8/31"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Dat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 ) AND Humans[Mesh] AND English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lang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Sensory/speech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Vision loss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sz w:val="24"/>
          <w:szCs w:val="24"/>
        </w:rPr>
        <w:t xml:space="preserve">              2. AND Blindness [</w:t>
      </w:r>
      <w:proofErr w:type="spellStart"/>
      <w:r w:rsidRPr="00B95C8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95C85">
        <w:rPr>
          <w:rFonts w:ascii="Times New Roman" w:hAnsi="Times New Roman" w:cs="Times New Roman"/>
          <w:sz w:val="24"/>
          <w:szCs w:val="24"/>
        </w:rPr>
        <w:t xml:space="preserve"> Terms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sz w:val="24"/>
          <w:szCs w:val="24"/>
        </w:rPr>
        <w:t xml:space="preserve">              3.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B95C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(Housing OR Employment OR return to work* OR community health services OR communication OR safety management OR sensory aids [</w:t>
      </w:r>
      <w:proofErr w:type="spellStart"/>
      <w:r w:rsidRPr="00B95C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)) OR ("guide dog*" </w:t>
      </w:r>
      <w:r w:rsidRPr="00B95C8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R "dog guides"[All Fields]</w:t>
      </w:r>
      <w:r w:rsidRPr="00B95C8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Pr="00B95C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 "assistance animal*"[TIAB]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Hearing loss</w:t>
      </w:r>
    </w:p>
    <w:p w:rsidR="00A118CC" w:rsidRPr="00B95C85" w:rsidRDefault="00A118CC" w:rsidP="00A118CC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sz w:val="24"/>
          <w:szCs w:val="24"/>
        </w:rPr>
        <w:t xml:space="preserve">     2. Hearing Loss [Mesh Term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sz w:val="24"/>
          <w:szCs w:val="24"/>
        </w:rPr>
        <w:lastRenderedPageBreak/>
        <w:t xml:space="preserve">           3. 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AND (Housing OR Employment OR return to work* OR community health services OR communication OR safety management OR sign language* OR Hearing aid OR Ear 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old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* Or sensory aid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Speaking problems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        2. Phonation Disorder OR Dysphonia [Mesh Term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        3. AND (Housing OR Employment OR return to work* OR community health services OR communication OR safety management OR sign language*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Neurological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Stroke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       2. Cerebrovascular Disease OR stroke OR Cerebrovascular accident [Mesh Term]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tabs>
          <w:tab w:val="left" w:pos="1515"/>
        </w:tabs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Epilepsy</w:t>
      </w:r>
    </w:p>
    <w:p w:rsidR="00A118CC" w:rsidRPr="00B95C85" w:rsidRDefault="00A118CC" w:rsidP="00A118CC">
      <w:pPr>
        <w:tabs>
          <w:tab w:val="left" w:pos="1515"/>
        </w:tabs>
        <w:spacing w:line="480" w:lineRule="auto"/>
        <w:ind w:left="360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2. Epilepsies &amp;Seizure Disorder [Mesh Term]</w:t>
      </w: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ab/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      3. AND (Housing OR Employment OR return to work* OR community health services OR communication OR “safety management”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</w:t>
      </w:r>
      <w:bookmarkStart w:id="0" w:name="_GoBack"/>
      <w:bookmarkEnd w:id="0"/>
      <w:r w:rsidR="00091EB2"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])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tabs>
          <w:tab w:val="left" w:pos="1515"/>
        </w:tabs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Multiple sclerosis</w:t>
      </w:r>
    </w:p>
    <w:p w:rsidR="00A118CC" w:rsidRPr="00B95C85" w:rsidRDefault="00A118CC" w:rsidP="00A118CC">
      <w:pPr>
        <w:tabs>
          <w:tab w:val="left" w:pos="1515"/>
        </w:tabs>
        <w:spacing w:line="480" w:lineRule="auto"/>
        <w:ind w:firstLine="195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sz w:val="24"/>
          <w:szCs w:val="24"/>
        </w:rPr>
        <w:t xml:space="preserve">        2. MS (Multiple Sclerosis) [Mesh Term]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          3. AND (Housing OR Employment OR return to work* OR community health services OR communication OR “safety management” OR self-help groups OR support groups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)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Physical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Common physical limitation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>2. Physical restraints OR immobilization Or Experimental Hypokinesia [Mesh Term]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3. AND (Housing OR Employment OR return to work* OR community health services OR communication OR “safety management” OR self-help groups OR support groups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)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 xml:space="preserve">Brain injury 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2. AND brain 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jur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*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Cerebral palsy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AND CP (Cerebral Palsy) [Mesh Term]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3. AND (Housing OR Employment OR return to work* OR community health services OR communication OR “safety management” OR self-help groups OR support groups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)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Intellectual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Development delay/mental retardation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Intellectual disability OR Mental retardation OR intellectual development disorder OR mental deficiency OR Idiocy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3. AND (Housing OR Employment OR return to work* OR 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ommunityhealt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services OR communication OR “safety management” OR self-help groups OR support groups OR </w:t>
      </w:r>
      <w:proofErr w:type="spellStart"/>
      <w:proofErr w:type="gram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institutionalzation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)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Cognitive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Memory loss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Memory loss OR memory disorder OR Cognitive retention disorders [Mesh Term]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>3. AND (Housing OR Employment OR return to work* OR community health services OR communication OR safety management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 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Dementia/Alzheimer’s disease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2. Dementias OR Amentia OR Alzheimer’s Disease [Mesh Term] 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3.  AND (Housing OR Employment OR return to work* OR community health services OR communication OR safety management OR behaviour therapy OR exercise*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 </w:t>
      </w:r>
    </w:p>
    <w:p w:rsidR="00A118CC" w:rsidRPr="00B95C85" w:rsidRDefault="00A118CC" w:rsidP="00A118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5C85">
        <w:rPr>
          <w:rFonts w:ascii="Times New Roman" w:hAnsi="Times New Roman" w:cs="Times New Roman"/>
          <w:b/>
          <w:sz w:val="24"/>
          <w:szCs w:val="24"/>
        </w:rPr>
        <w:t>Psychosocial</w:t>
      </w:r>
    </w:p>
    <w:p w:rsidR="00A118CC" w:rsidRPr="00B95C85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Autism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Autism OR Autistic Disorder [Mesh Term]</w:t>
      </w:r>
    </w:p>
    <w:p w:rsidR="00A118CC" w:rsidRPr="00B95C85" w:rsidRDefault="00A118CC" w:rsidP="00A118CC">
      <w:pPr>
        <w:spacing w:line="480" w:lineRule="auto"/>
        <w:ind w:firstLine="72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3. AND (Housing OR Employment OR return to work* OR community health services OR communication OR “safety management” OR self-help groups OR support groups [</w:t>
      </w:r>
      <w:proofErr w:type="spellStart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SH</w:t>
      </w:r>
      <w:proofErr w:type="spellEnd"/>
      <w:r w:rsidRPr="00B95C8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erms])</w:t>
      </w:r>
    </w:p>
    <w:p w:rsidR="00A118CC" w:rsidRPr="00972694" w:rsidRDefault="00A118CC" w:rsidP="00A118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C85">
        <w:rPr>
          <w:rFonts w:ascii="Times New Roman" w:hAnsi="Times New Roman" w:cs="Times New Roman"/>
          <w:b/>
          <w:i/>
          <w:sz w:val="24"/>
          <w:szCs w:val="24"/>
        </w:rPr>
        <w:t>Mental illness</w:t>
      </w:r>
    </w:p>
    <w:p w:rsidR="00A118CC" w:rsidRDefault="00A118CC" w:rsidP="00A118CC">
      <w:r w:rsidRPr="0097269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. Mental disorder OR Schizophrenias OR Schizophrenic Disorders OR Bipolar Disorder OR Bipolar Affective Psychosis OR Depressive disorders OR Depressive Syndrome OR Anxiety disorder OR Obsessive-compulsive</w:t>
      </w:r>
    </w:p>
    <w:sectPr w:rsidR="00A11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701868"/>
    <w:multiLevelType w:val="hybridMultilevel"/>
    <w:tmpl w:val="54CC95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UyNjE3MLM0NzNR0lEKTi0uzszPAykwrAUAzjIDNiwAAAA="/>
  </w:docVars>
  <w:rsids>
    <w:rsidRoot w:val="00A118CC"/>
    <w:rsid w:val="00091EB2"/>
    <w:rsid w:val="00A1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E612"/>
  <w15:chartTrackingRefBased/>
  <w15:docId w15:val="{18D5CF84-CAF8-4312-B990-0F4BD0FE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8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2</cp:revision>
  <dcterms:created xsi:type="dcterms:W3CDTF">2022-08-26T05:27:00Z</dcterms:created>
  <dcterms:modified xsi:type="dcterms:W3CDTF">2022-08-26T05:28:00Z</dcterms:modified>
</cp:coreProperties>
</file>